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AF3689" w14:textId="71A19474" w:rsidR="004034F8" w:rsidRPr="006D6AA3" w:rsidRDefault="00A22737" w:rsidP="00A2273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28094F">
        <w:rPr>
          <w:rFonts w:ascii="Times New Roman" w:hAnsi="Times New Roman" w:cs="Times New Roman"/>
          <w:b/>
          <w:sz w:val="24"/>
          <w:szCs w:val="24"/>
          <w:lang w:val="en-US"/>
        </w:rPr>
        <w:t>Append</w:t>
      </w:r>
      <w:r w:rsidRPr="006D6A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ix </w:t>
      </w:r>
      <w:r w:rsidR="0028094F" w:rsidRPr="006D6AA3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6D6A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4034F8" w:rsidRPr="006D6AA3">
        <w:rPr>
          <w:rFonts w:ascii="Times New Roman" w:hAnsi="Times New Roman" w:cs="Times New Roman"/>
          <w:b/>
          <w:sz w:val="24"/>
          <w:szCs w:val="24"/>
          <w:lang w:val="en-US"/>
        </w:rPr>
        <w:t>Consolidated criteria for reporting qualitative studies (COREQ)</w:t>
      </w:r>
    </w:p>
    <w:p w14:paraId="20CBE6CF" w14:textId="77777777" w:rsidR="004034F8" w:rsidRPr="006D6AA3" w:rsidRDefault="004034F8" w:rsidP="004034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D6AA3">
        <w:rPr>
          <w:rFonts w:ascii="Times New Roman" w:hAnsi="Times New Roman" w:cs="Times New Roman"/>
          <w:sz w:val="24"/>
          <w:szCs w:val="24"/>
          <w:lang w:val="en-US"/>
        </w:rPr>
        <w:t>(Tong et al., 2007)</w:t>
      </w:r>
    </w:p>
    <w:tbl>
      <w:tblPr>
        <w:tblStyle w:val="Tabellenraster"/>
        <w:tblW w:w="9351" w:type="dxa"/>
        <w:tblLayout w:type="fixed"/>
        <w:tblLook w:val="04A0" w:firstRow="1" w:lastRow="0" w:firstColumn="1" w:lastColumn="0" w:noHBand="0" w:noVBand="1"/>
      </w:tblPr>
      <w:tblGrid>
        <w:gridCol w:w="562"/>
        <w:gridCol w:w="1915"/>
        <w:gridCol w:w="4464"/>
        <w:gridCol w:w="2410"/>
      </w:tblGrid>
      <w:tr w:rsidR="006D6AA3" w:rsidRPr="006D6AA3" w14:paraId="45BDA665" w14:textId="77777777" w:rsidTr="002A3E69">
        <w:tc>
          <w:tcPr>
            <w:tcW w:w="562" w:type="dxa"/>
            <w:shd w:val="clear" w:color="auto" w:fill="D9E2F3" w:themeFill="accent1" w:themeFillTint="33"/>
          </w:tcPr>
          <w:p w14:paraId="49626026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915" w:type="dxa"/>
            <w:shd w:val="clear" w:color="auto" w:fill="D9E2F3" w:themeFill="accent1" w:themeFillTint="33"/>
          </w:tcPr>
          <w:p w14:paraId="5E0F808C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4464" w:type="dxa"/>
            <w:shd w:val="clear" w:color="auto" w:fill="D9E2F3" w:themeFill="accent1" w:themeFillTint="33"/>
          </w:tcPr>
          <w:p w14:paraId="13C36689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de question/description</w:t>
            </w:r>
          </w:p>
        </w:tc>
        <w:tc>
          <w:tcPr>
            <w:tcW w:w="2410" w:type="dxa"/>
            <w:shd w:val="clear" w:color="auto" w:fill="D9E2F3" w:themeFill="accent1" w:themeFillTint="33"/>
          </w:tcPr>
          <w:p w14:paraId="4A4149EB" w14:textId="06CA568C" w:rsidR="004034F8" w:rsidRPr="006D6AA3" w:rsidRDefault="00AF2AEC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ported on </w:t>
            </w:r>
            <w:r w:rsidR="004034F8"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ge</w:t>
            </w: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 </w:t>
            </w:r>
            <w:r w:rsidR="00A22737"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se</w:t>
            </w:r>
          </w:p>
        </w:tc>
      </w:tr>
      <w:tr w:rsidR="006D6AA3" w:rsidRPr="000375AB" w14:paraId="3B48B3A8" w14:textId="77777777" w:rsidTr="00F25C8B">
        <w:tc>
          <w:tcPr>
            <w:tcW w:w="9351" w:type="dxa"/>
            <w:gridSpan w:val="4"/>
            <w:shd w:val="clear" w:color="auto" w:fill="D0CECE" w:themeFill="background2" w:themeFillShade="E6"/>
          </w:tcPr>
          <w:p w14:paraId="17A54B5C" w14:textId="77777777" w:rsidR="004034F8" w:rsidRPr="006D6AA3" w:rsidRDefault="004034F8" w:rsidP="00F25C8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omain 1: Research team and reflexivity</w:t>
            </w:r>
          </w:p>
        </w:tc>
      </w:tr>
      <w:tr w:rsidR="006D6AA3" w:rsidRPr="006D6AA3" w14:paraId="70F594C0" w14:textId="77777777" w:rsidTr="00DB091D">
        <w:tc>
          <w:tcPr>
            <w:tcW w:w="9351" w:type="dxa"/>
            <w:gridSpan w:val="4"/>
          </w:tcPr>
          <w:p w14:paraId="0D2C20DE" w14:textId="4EB2EDE1" w:rsidR="00064382" w:rsidRPr="006D6AA3" w:rsidRDefault="00064382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 Characteristics</w:t>
            </w:r>
          </w:p>
        </w:tc>
      </w:tr>
      <w:tr w:rsidR="006D6AA3" w:rsidRPr="006D6AA3" w14:paraId="1B83D80C" w14:textId="77777777" w:rsidTr="003B62BF">
        <w:tc>
          <w:tcPr>
            <w:tcW w:w="562" w:type="dxa"/>
          </w:tcPr>
          <w:p w14:paraId="18587B1F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15" w:type="dxa"/>
          </w:tcPr>
          <w:p w14:paraId="65A8A4DA" w14:textId="77777777" w:rsidR="00A03422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iewer/</w:t>
            </w:r>
          </w:p>
          <w:p w14:paraId="157800FF" w14:textId="7F832829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cilitator </w:t>
            </w:r>
          </w:p>
        </w:tc>
        <w:tc>
          <w:tcPr>
            <w:tcW w:w="4464" w:type="dxa"/>
          </w:tcPr>
          <w:p w14:paraId="37CAFAF9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ch author/s conducted the interview or focus group?</w:t>
            </w:r>
          </w:p>
        </w:tc>
        <w:tc>
          <w:tcPr>
            <w:tcW w:w="2410" w:type="dxa"/>
          </w:tcPr>
          <w:p w14:paraId="010AEF1D" w14:textId="0C7C520C" w:rsidR="004034F8" w:rsidRPr="006D6AA3" w:rsidRDefault="00904984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D6AA3" w:rsidRPr="006D6AA3" w14:paraId="725D679B" w14:textId="77777777" w:rsidTr="003B62BF">
        <w:tc>
          <w:tcPr>
            <w:tcW w:w="562" w:type="dxa"/>
          </w:tcPr>
          <w:p w14:paraId="2C03F3CB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15" w:type="dxa"/>
          </w:tcPr>
          <w:p w14:paraId="2EAC70E7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edentials </w:t>
            </w:r>
          </w:p>
        </w:tc>
        <w:tc>
          <w:tcPr>
            <w:tcW w:w="4464" w:type="dxa"/>
          </w:tcPr>
          <w:p w14:paraId="287407F4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were the researcher’s credentials? </w:t>
            </w:r>
            <w:r w:rsidRPr="006D6AA3">
              <w:rPr>
                <w:rFonts w:ascii="Times New Roman" w:hAnsi="Times New Roman" w:cs="Times New Roman"/>
                <w:sz w:val="24"/>
                <w:szCs w:val="24"/>
              </w:rPr>
              <w:t>E.g. PhD, MD</w:t>
            </w:r>
          </w:p>
        </w:tc>
        <w:tc>
          <w:tcPr>
            <w:tcW w:w="2410" w:type="dxa"/>
          </w:tcPr>
          <w:p w14:paraId="33C59CC9" w14:textId="1B4939F3" w:rsidR="000F3A88" w:rsidRPr="006D6AA3" w:rsidRDefault="000F3A8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ported. The credentials are the following:</w:t>
            </w:r>
          </w:p>
          <w:p w14:paraId="633E9FD8" w14:textId="3B71C4DA" w:rsidR="004034F8" w:rsidRPr="006D6AA3" w:rsidRDefault="002A3E69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</w:t>
            </w:r>
            <w:r w:rsidR="00AF2AEC"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M.Sc.</w:t>
            </w:r>
          </w:p>
          <w:p w14:paraId="51A54A1E" w14:textId="213BEDC1" w:rsidR="00AF2AEC" w:rsidRPr="006D6AA3" w:rsidRDefault="002A3E69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2</w:t>
            </w:r>
            <w:r w:rsidR="00AF2AEC"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M.Sc.</w:t>
            </w:r>
          </w:p>
          <w:p w14:paraId="2553B3D2" w14:textId="5E115D39" w:rsidR="00AF2AEC" w:rsidRPr="006D6AA3" w:rsidRDefault="002A3E69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3</w:t>
            </w:r>
            <w:r w:rsidR="00AF2AEC"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M.Sc.</w:t>
            </w:r>
          </w:p>
          <w:p w14:paraId="73245F7A" w14:textId="068400F6" w:rsidR="00AF2AEC" w:rsidRPr="006D6AA3" w:rsidRDefault="002A3E69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4</w:t>
            </w:r>
            <w:r w:rsidR="00AF2AEC"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PhD, Professor</w:t>
            </w:r>
          </w:p>
          <w:p w14:paraId="0661D60D" w14:textId="2B9AB7DB" w:rsidR="00AF2AEC" w:rsidRPr="006D6AA3" w:rsidRDefault="002A3E69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5</w:t>
            </w:r>
            <w:r w:rsidR="00AF2AEC"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PhD</w:t>
            </w:r>
          </w:p>
        </w:tc>
      </w:tr>
      <w:tr w:rsidR="006D6AA3" w:rsidRPr="000375AB" w14:paraId="00E9F84F" w14:textId="77777777" w:rsidTr="003B62BF">
        <w:tc>
          <w:tcPr>
            <w:tcW w:w="562" w:type="dxa"/>
          </w:tcPr>
          <w:p w14:paraId="045C9452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15" w:type="dxa"/>
          </w:tcPr>
          <w:p w14:paraId="6EB2B1FA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ccupation </w:t>
            </w:r>
          </w:p>
        </w:tc>
        <w:tc>
          <w:tcPr>
            <w:tcW w:w="4464" w:type="dxa"/>
          </w:tcPr>
          <w:p w14:paraId="5862B9C2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was their occupation at the time of the study?</w:t>
            </w:r>
          </w:p>
        </w:tc>
        <w:tc>
          <w:tcPr>
            <w:tcW w:w="2410" w:type="dxa"/>
          </w:tcPr>
          <w:p w14:paraId="1DEEB5B1" w14:textId="77777777" w:rsidR="004034F8" w:rsidRPr="006D6AA3" w:rsidRDefault="00E5734D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ported.</w:t>
            </w:r>
          </w:p>
          <w:p w14:paraId="69BD0903" w14:textId="0618C56D" w:rsidR="00E5734D" w:rsidRPr="006D6AA3" w:rsidRDefault="002A3E69" w:rsidP="00E573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</w:t>
            </w:r>
            <w:r w:rsidR="00E5734D"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Research assistant</w:t>
            </w:r>
          </w:p>
          <w:p w14:paraId="140F9D65" w14:textId="4176F966" w:rsidR="00E5734D" w:rsidRPr="006D6AA3" w:rsidRDefault="002A3E69" w:rsidP="00E573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2</w:t>
            </w:r>
            <w:r w:rsidR="00E5734D"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Research assistant</w:t>
            </w:r>
          </w:p>
          <w:p w14:paraId="3615F559" w14:textId="01FE163F" w:rsidR="00E5734D" w:rsidRPr="006D6AA3" w:rsidRDefault="002A3E69" w:rsidP="00E573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3</w:t>
            </w:r>
            <w:r w:rsidR="00E5734D"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Research assist</w:t>
            </w:r>
          </w:p>
          <w:p w14:paraId="03722004" w14:textId="4E14EE2C" w:rsidR="00E5734D" w:rsidRPr="006D6AA3" w:rsidRDefault="002A3E69" w:rsidP="00E573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4</w:t>
            </w:r>
            <w:r w:rsidR="00E5734D"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Professor</w:t>
            </w:r>
          </w:p>
          <w:p w14:paraId="5E7D1DB8" w14:textId="5225F0DA" w:rsidR="00E5734D" w:rsidRPr="006D6AA3" w:rsidRDefault="002A3E69" w:rsidP="00E573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5</w:t>
            </w:r>
            <w:r w:rsidR="00E5734D"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Leader of the junior research group for rehabilitation sciences</w:t>
            </w:r>
          </w:p>
        </w:tc>
      </w:tr>
      <w:tr w:rsidR="006D6AA3" w:rsidRPr="002A3E69" w14:paraId="77868FEB" w14:textId="77777777" w:rsidTr="003B62BF">
        <w:tc>
          <w:tcPr>
            <w:tcW w:w="562" w:type="dxa"/>
          </w:tcPr>
          <w:p w14:paraId="2AE7A7B9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15" w:type="dxa"/>
          </w:tcPr>
          <w:p w14:paraId="141A2074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der </w:t>
            </w:r>
          </w:p>
        </w:tc>
        <w:tc>
          <w:tcPr>
            <w:tcW w:w="4464" w:type="dxa"/>
          </w:tcPr>
          <w:p w14:paraId="495BC29E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 researcher male or female?</w:t>
            </w:r>
          </w:p>
        </w:tc>
        <w:tc>
          <w:tcPr>
            <w:tcW w:w="2410" w:type="dxa"/>
          </w:tcPr>
          <w:p w14:paraId="28068A32" w14:textId="2A38300F" w:rsidR="00E5734D" w:rsidRPr="006D6AA3" w:rsidRDefault="00E5734D" w:rsidP="00E573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ported.</w:t>
            </w:r>
          </w:p>
          <w:p w14:paraId="2035DD8A" w14:textId="0957CA02" w:rsidR="00E5734D" w:rsidRPr="006D6AA3" w:rsidRDefault="002A3E69" w:rsidP="00E573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, R2, R4, R5</w:t>
            </w:r>
            <w:r w:rsidR="00E5734D"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female</w:t>
            </w:r>
          </w:p>
          <w:p w14:paraId="4D80B699" w14:textId="3F9AE566" w:rsidR="00E5734D" w:rsidRPr="006D6AA3" w:rsidRDefault="002A3E69" w:rsidP="00E573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2</w:t>
            </w:r>
            <w:r w:rsidR="00E5734D"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male</w:t>
            </w:r>
          </w:p>
          <w:p w14:paraId="6045F9A1" w14:textId="72161D99" w:rsidR="004034F8" w:rsidRPr="006D6AA3" w:rsidRDefault="004034F8" w:rsidP="00E573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6AA3" w:rsidRPr="000375AB" w14:paraId="48E21380" w14:textId="77777777" w:rsidTr="003B62BF">
        <w:tc>
          <w:tcPr>
            <w:tcW w:w="562" w:type="dxa"/>
          </w:tcPr>
          <w:p w14:paraId="004C22EF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915" w:type="dxa"/>
          </w:tcPr>
          <w:p w14:paraId="03E4E858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</w:rPr>
              <w:t xml:space="preserve">Experience and </w:t>
            </w:r>
            <w:proofErr w:type="spellStart"/>
            <w:r w:rsidRPr="006D6AA3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  <w:proofErr w:type="spellEnd"/>
            <w:r w:rsidRPr="006D6A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464" w:type="dxa"/>
          </w:tcPr>
          <w:p w14:paraId="7FB23050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experience or training did the researcher have?</w:t>
            </w:r>
          </w:p>
        </w:tc>
        <w:tc>
          <w:tcPr>
            <w:tcW w:w="2410" w:type="dxa"/>
          </w:tcPr>
          <w:p w14:paraId="71F46C0D" w14:textId="2C028C24" w:rsidR="004034F8" w:rsidRPr="006D6AA3" w:rsidRDefault="00D94A1F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 researchers have experience in conducting and analysis qualitative data in the context of health </w:t>
            </w:r>
            <w:r w:rsidR="00904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</w:t>
            </w:r>
          </w:p>
        </w:tc>
      </w:tr>
      <w:tr w:rsidR="006D6AA3" w:rsidRPr="006D6AA3" w14:paraId="37566056" w14:textId="77777777" w:rsidTr="00B53FCC">
        <w:tc>
          <w:tcPr>
            <w:tcW w:w="9351" w:type="dxa"/>
            <w:gridSpan w:val="4"/>
          </w:tcPr>
          <w:p w14:paraId="77C40DE7" w14:textId="28C82D3D" w:rsidR="00064382" w:rsidRPr="006D6AA3" w:rsidRDefault="00064382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6AA3"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  <w:proofErr w:type="spellEnd"/>
            <w:r w:rsidRPr="006D6A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6AA3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6D6A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6AA3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proofErr w:type="spellEnd"/>
          </w:p>
        </w:tc>
      </w:tr>
      <w:tr w:rsidR="006D6AA3" w:rsidRPr="006D6AA3" w14:paraId="6CBB34EF" w14:textId="77777777" w:rsidTr="003B62BF">
        <w:tc>
          <w:tcPr>
            <w:tcW w:w="562" w:type="dxa"/>
          </w:tcPr>
          <w:p w14:paraId="07BAA22E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15" w:type="dxa"/>
          </w:tcPr>
          <w:p w14:paraId="1DEC7782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lationship established </w:t>
            </w:r>
          </w:p>
        </w:tc>
        <w:tc>
          <w:tcPr>
            <w:tcW w:w="4464" w:type="dxa"/>
          </w:tcPr>
          <w:p w14:paraId="13B183EE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a relationship established prior to study commencement?</w:t>
            </w:r>
          </w:p>
        </w:tc>
        <w:tc>
          <w:tcPr>
            <w:tcW w:w="2410" w:type="dxa"/>
          </w:tcPr>
          <w:p w14:paraId="1C1F02CD" w14:textId="353B42F5" w:rsidR="004034F8" w:rsidRPr="006D6AA3" w:rsidRDefault="00904984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D6AA3" w:rsidRPr="006D6AA3" w14:paraId="0B2370AB" w14:textId="77777777" w:rsidTr="003B62BF">
        <w:tc>
          <w:tcPr>
            <w:tcW w:w="562" w:type="dxa"/>
          </w:tcPr>
          <w:p w14:paraId="64EA9315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15" w:type="dxa"/>
          </w:tcPr>
          <w:p w14:paraId="161979F4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ticipant knowledge of the interviewer </w:t>
            </w:r>
          </w:p>
        </w:tc>
        <w:tc>
          <w:tcPr>
            <w:tcW w:w="4464" w:type="dxa"/>
          </w:tcPr>
          <w:p w14:paraId="6A6839A3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id the participants know about the researcher? e.g. personal goals, reasons for doing the research</w:t>
            </w:r>
          </w:p>
        </w:tc>
        <w:tc>
          <w:tcPr>
            <w:tcW w:w="2410" w:type="dxa"/>
          </w:tcPr>
          <w:p w14:paraId="3B7824AA" w14:textId="2E748CE5" w:rsidR="004034F8" w:rsidRPr="006D6AA3" w:rsidRDefault="00904984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D6AA3" w:rsidRPr="006D6AA3" w14:paraId="288AD955" w14:textId="77777777" w:rsidTr="003B62BF">
        <w:tc>
          <w:tcPr>
            <w:tcW w:w="562" w:type="dxa"/>
          </w:tcPr>
          <w:p w14:paraId="69A5FA9A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15" w:type="dxa"/>
          </w:tcPr>
          <w:p w14:paraId="1F8BE5C6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</w:rPr>
              <w:t xml:space="preserve">Interviewer </w:t>
            </w:r>
            <w:proofErr w:type="spellStart"/>
            <w:r w:rsidRPr="006D6AA3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proofErr w:type="spellEnd"/>
            <w:r w:rsidRPr="006D6A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464" w:type="dxa"/>
          </w:tcPr>
          <w:p w14:paraId="54FAB21F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2410" w:type="dxa"/>
          </w:tcPr>
          <w:p w14:paraId="30903D42" w14:textId="602966FF" w:rsidR="004034F8" w:rsidRPr="006D6AA3" w:rsidRDefault="00904984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D6AA3" w:rsidRPr="006D6AA3" w14:paraId="78B89FA6" w14:textId="77777777" w:rsidTr="00F25C8B">
        <w:tc>
          <w:tcPr>
            <w:tcW w:w="9351" w:type="dxa"/>
            <w:gridSpan w:val="4"/>
            <w:shd w:val="clear" w:color="auto" w:fill="D0CECE" w:themeFill="background2" w:themeFillShade="E6"/>
          </w:tcPr>
          <w:p w14:paraId="71C048E0" w14:textId="77777777" w:rsidR="004034F8" w:rsidRPr="006D6AA3" w:rsidRDefault="004034F8" w:rsidP="00F25C8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2: </w:t>
            </w:r>
            <w:proofErr w:type="spellStart"/>
            <w:r w:rsidRPr="006D6AA3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  <w:proofErr w:type="spellEnd"/>
            <w:r w:rsidRPr="006D6A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esign</w:t>
            </w:r>
          </w:p>
        </w:tc>
      </w:tr>
      <w:tr w:rsidR="006D6AA3" w:rsidRPr="006D6AA3" w14:paraId="5A7E00F2" w14:textId="77777777" w:rsidTr="00AA3841">
        <w:tc>
          <w:tcPr>
            <w:tcW w:w="9351" w:type="dxa"/>
            <w:gridSpan w:val="4"/>
          </w:tcPr>
          <w:p w14:paraId="60E55F18" w14:textId="5CA978DC" w:rsidR="00064382" w:rsidRPr="006D6AA3" w:rsidRDefault="00064382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oretical framework</w:t>
            </w:r>
          </w:p>
        </w:tc>
      </w:tr>
      <w:tr w:rsidR="006D6AA3" w:rsidRPr="002A00EB" w14:paraId="5737082B" w14:textId="77777777" w:rsidTr="003B62BF">
        <w:tc>
          <w:tcPr>
            <w:tcW w:w="562" w:type="dxa"/>
          </w:tcPr>
          <w:p w14:paraId="2EF72CF7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9</w:t>
            </w:r>
          </w:p>
        </w:tc>
        <w:tc>
          <w:tcPr>
            <w:tcW w:w="1915" w:type="dxa"/>
          </w:tcPr>
          <w:p w14:paraId="5B84CC88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hodological orientation and Theory </w:t>
            </w:r>
          </w:p>
        </w:tc>
        <w:tc>
          <w:tcPr>
            <w:tcW w:w="4464" w:type="dxa"/>
          </w:tcPr>
          <w:p w14:paraId="10A75E38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410" w:type="dxa"/>
          </w:tcPr>
          <w:p w14:paraId="7FD63187" w14:textId="4FF37901" w:rsidR="004034F8" w:rsidRPr="006D6AA3" w:rsidRDefault="002A00EB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D6AA3" w:rsidRPr="006D6AA3" w14:paraId="07F0EBEA" w14:textId="77777777" w:rsidTr="00F00405">
        <w:tc>
          <w:tcPr>
            <w:tcW w:w="9351" w:type="dxa"/>
            <w:gridSpan w:val="4"/>
          </w:tcPr>
          <w:p w14:paraId="21DF2090" w14:textId="56ABAE6B" w:rsidR="00064382" w:rsidRPr="006D6AA3" w:rsidRDefault="00064382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 selection</w:t>
            </w:r>
          </w:p>
        </w:tc>
      </w:tr>
      <w:tr w:rsidR="006D6AA3" w:rsidRPr="006D6AA3" w14:paraId="04E222D1" w14:textId="77777777" w:rsidTr="003B62BF">
        <w:tc>
          <w:tcPr>
            <w:tcW w:w="562" w:type="dxa"/>
          </w:tcPr>
          <w:p w14:paraId="40971AF1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915" w:type="dxa"/>
          </w:tcPr>
          <w:p w14:paraId="7FF16C75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mpling </w:t>
            </w:r>
          </w:p>
        </w:tc>
        <w:tc>
          <w:tcPr>
            <w:tcW w:w="4464" w:type="dxa"/>
          </w:tcPr>
          <w:p w14:paraId="6BDACDB2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w were participants selected? e.g. purposive, convenience, consecutive, snowball</w:t>
            </w:r>
          </w:p>
        </w:tc>
        <w:tc>
          <w:tcPr>
            <w:tcW w:w="2410" w:type="dxa"/>
          </w:tcPr>
          <w:p w14:paraId="441215FB" w14:textId="4B6856A5" w:rsidR="004034F8" w:rsidRPr="006D6AA3" w:rsidRDefault="00A03422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D6AA3" w:rsidRPr="006D6AA3" w14:paraId="6E30A6FA" w14:textId="77777777" w:rsidTr="003B62BF">
        <w:tc>
          <w:tcPr>
            <w:tcW w:w="562" w:type="dxa"/>
          </w:tcPr>
          <w:p w14:paraId="725E5D3A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915" w:type="dxa"/>
          </w:tcPr>
          <w:p w14:paraId="292B67D8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hod of approach </w:t>
            </w:r>
          </w:p>
        </w:tc>
        <w:tc>
          <w:tcPr>
            <w:tcW w:w="4464" w:type="dxa"/>
          </w:tcPr>
          <w:p w14:paraId="013B80FF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ere participants approached? e.g. face-to-face, telephone, mail, email</w:t>
            </w:r>
          </w:p>
        </w:tc>
        <w:tc>
          <w:tcPr>
            <w:tcW w:w="2410" w:type="dxa"/>
          </w:tcPr>
          <w:p w14:paraId="62D05A9A" w14:textId="7CD0D42D" w:rsidR="004034F8" w:rsidRPr="006D6AA3" w:rsidRDefault="00D94A1F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D6AA3" w:rsidRPr="006D6AA3" w14:paraId="591B9CC3" w14:textId="77777777" w:rsidTr="003B62BF">
        <w:tc>
          <w:tcPr>
            <w:tcW w:w="562" w:type="dxa"/>
          </w:tcPr>
          <w:p w14:paraId="5B82B2BD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915" w:type="dxa"/>
          </w:tcPr>
          <w:p w14:paraId="400FE87B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mple size </w:t>
            </w:r>
          </w:p>
        </w:tc>
        <w:tc>
          <w:tcPr>
            <w:tcW w:w="4464" w:type="dxa"/>
          </w:tcPr>
          <w:p w14:paraId="3D569F22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many participants were in the study?</w:t>
            </w:r>
          </w:p>
        </w:tc>
        <w:tc>
          <w:tcPr>
            <w:tcW w:w="2410" w:type="dxa"/>
          </w:tcPr>
          <w:p w14:paraId="3F23BD22" w14:textId="7268B330" w:rsidR="004034F8" w:rsidRPr="006D6AA3" w:rsidRDefault="00904984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D6AA3" w:rsidRPr="006D6AA3" w14:paraId="7E96FA45" w14:textId="77777777" w:rsidTr="003B62BF">
        <w:tc>
          <w:tcPr>
            <w:tcW w:w="562" w:type="dxa"/>
          </w:tcPr>
          <w:p w14:paraId="1359D5C3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915" w:type="dxa"/>
          </w:tcPr>
          <w:p w14:paraId="786A430C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6D6AA3">
              <w:rPr>
                <w:rFonts w:ascii="Times New Roman" w:hAnsi="Times New Roman" w:cs="Times New Roman"/>
                <w:sz w:val="24"/>
                <w:szCs w:val="24"/>
              </w:rPr>
              <w:t>participation</w:t>
            </w:r>
            <w:proofErr w:type="spellEnd"/>
            <w:r w:rsidRPr="006D6A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464" w:type="dxa"/>
          </w:tcPr>
          <w:p w14:paraId="1F9B1FD1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many people refused to participate or dropped out? Reasons?</w:t>
            </w:r>
          </w:p>
        </w:tc>
        <w:tc>
          <w:tcPr>
            <w:tcW w:w="2410" w:type="dxa"/>
          </w:tcPr>
          <w:p w14:paraId="1D206387" w14:textId="19AB1B8E" w:rsidR="004034F8" w:rsidRPr="006D6AA3" w:rsidRDefault="00904984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D6AA3" w:rsidRPr="006D6AA3" w14:paraId="354DB1D9" w14:textId="77777777" w:rsidTr="0018215A">
        <w:tc>
          <w:tcPr>
            <w:tcW w:w="9351" w:type="dxa"/>
            <w:gridSpan w:val="4"/>
          </w:tcPr>
          <w:p w14:paraId="2CA4473D" w14:textId="2E48A157" w:rsidR="00064382" w:rsidRPr="006D6AA3" w:rsidRDefault="00064382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</w:rPr>
              <w:t>Setting</w:t>
            </w:r>
          </w:p>
        </w:tc>
      </w:tr>
      <w:tr w:rsidR="006D6AA3" w:rsidRPr="006D6AA3" w14:paraId="1249D3DF" w14:textId="77777777" w:rsidTr="003B62BF">
        <w:tc>
          <w:tcPr>
            <w:tcW w:w="562" w:type="dxa"/>
          </w:tcPr>
          <w:p w14:paraId="00AC9EA3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915" w:type="dxa"/>
          </w:tcPr>
          <w:p w14:paraId="794E8DA8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tting of data collection </w:t>
            </w:r>
          </w:p>
        </w:tc>
        <w:tc>
          <w:tcPr>
            <w:tcW w:w="4464" w:type="dxa"/>
          </w:tcPr>
          <w:p w14:paraId="559D59F2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re was the data collected? e.g. home, clinic, workplace</w:t>
            </w:r>
          </w:p>
        </w:tc>
        <w:tc>
          <w:tcPr>
            <w:tcW w:w="2410" w:type="dxa"/>
          </w:tcPr>
          <w:p w14:paraId="10907E4C" w14:textId="0087B22C" w:rsidR="004034F8" w:rsidRPr="006D6AA3" w:rsidRDefault="00526D5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D6AA3" w:rsidRPr="006D6AA3" w14:paraId="1BEBA4E2" w14:textId="77777777" w:rsidTr="003B62BF">
        <w:tc>
          <w:tcPr>
            <w:tcW w:w="562" w:type="dxa"/>
          </w:tcPr>
          <w:p w14:paraId="3551D692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915" w:type="dxa"/>
          </w:tcPr>
          <w:p w14:paraId="1FA18099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</w:rPr>
              <w:t>Presence of non-</w:t>
            </w:r>
            <w:proofErr w:type="spellStart"/>
            <w:r w:rsidRPr="006D6AA3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proofErr w:type="spellEnd"/>
            <w:r w:rsidRPr="006D6A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464" w:type="dxa"/>
          </w:tcPr>
          <w:p w14:paraId="11CF3418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anyone else present besides the participants and researchers?</w:t>
            </w:r>
          </w:p>
        </w:tc>
        <w:tc>
          <w:tcPr>
            <w:tcW w:w="2410" w:type="dxa"/>
          </w:tcPr>
          <w:p w14:paraId="550E2D45" w14:textId="0F03449D" w:rsidR="004034F8" w:rsidRPr="006D6AA3" w:rsidRDefault="00526D5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D6AA3" w:rsidRPr="006D6AA3" w14:paraId="232F171B" w14:textId="77777777" w:rsidTr="003B62BF">
        <w:tc>
          <w:tcPr>
            <w:tcW w:w="562" w:type="dxa"/>
          </w:tcPr>
          <w:p w14:paraId="3A212C65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915" w:type="dxa"/>
          </w:tcPr>
          <w:p w14:paraId="25B104AC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</w:rPr>
              <w:t xml:space="preserve">Description of sample </w:t>
            </w:r>
          </w:p>
        </w:tc>
        <w:tc>
          <w:tcPr>
            <w:tcW w:w="4464" w:type="dxa"/>
          </w:tcPr>
          <w:p w14:paraId="130CF621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are the important characteristics of the sample? e.g. demographic data, date</w:t>
            </w:r>
          </w:p>
        </w:tc>
        <w:tc>
          <w:tcPr>
            <w:tcW w:w="2410" w:type="dxa"/>
          </w:tcPr>
          <w:p w14:paraId="734B19F1" w14:textId="7D8AF8F9" w:rsidR="004034F8" w:rsidRPr="006D6AA3" w:rsidRDefault="00526D5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</w:t>
            </w:r>
            <w:r w:rsidR="002A00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6D6AA3" w:rsidRPr="006D6AA3" w14:paraId="20AA9696" w14:textId="77777777" w:rsidTr="00DE7B61">
        <w:tc>
          <w:tcPr>
            <w:tcW w:w="9351" w:type="dxa"/>
            <w:gridSpan w:val="4"/>
          </w:tcPr>
          <w:p w14:paraId="62603A54" w14:textId="7F4C56B4" w:rsidR="00064382" w:rsidRPr="006D6AA3" w:rsidRDefault="00064382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collection</w:t>
            </w:r>
          </w:p>
        </w:tc>
      </w:tr>
      <w:tr w:rsidR="006D6AA3" w:rsidRPr="006D6AA3" w14:paraId="63A607FD" w14:textId="77777777" w:rsidTr="003B62BF">
        <w:tc>
          <w:tcPr>
            <w:tcW w:w="562" w:type="dxa"/>
          </w:tcPr>
          <w:p w14:paraId="4B5FCBD0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915" w:type="dxa"/>
          </w:tcPr>
          <w:p w14:paraId="351AC3CE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view guide </w:t>
            </w:r>
          </w:p>
        </w:tc>
        <w:tc>
          <w:tcPr>
            <w:tcW w:w="4464" w:type="dxa"/>
          </w:tcPr>
          <w:p w14:paraId="5ED6761F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re questions, prompts, guides provided by the authors? Was </w:t>
            </w:r>
            <w:proofErr w:type="gramStart"/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</w:t>
            </w:r>
            <w:proofErr w:type="gramEnd"/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ilot tested?</w:t>
            </w:r>
          </w:p>
        </w:tc>
        <w:tc>
          <w:tcPr>
            <w:tcW w:w="2410" w:type="dxa"/>
          </w:tcPr>
          <w:p w14:paraId="647E7D9E" w14:textId="577E65D0" w:rsidR="004034F8" w:rsidRPr="006D6AA3" w:rsidRDefault="002A00EB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D94A1F"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ppendix 1 &amp; 2</w:t>
            </w:r>
          </w:p>
        </w:tc>
      </w:tr>
      <w:tr w:rsidR="006D6AA3" w:rsidRPr="006D6AA3" w14:paraId="440BD69A" w14:textId="77777777" w:rsidTr="003B62BF">
        <w:tc>
          <w:tcPr>
            <w:tcW w:w="562" w:type="dxa"/>
          </w:tcPr>
          <w:p w14:paraId="738D5CD5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915" w:type="dxa"/>
          </w:tcPr>
          <w:p w14:paraId="112F551D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peat interviews </w:t>
            </w:r>
          </w:p>
        </w:tc>
        <w:tc>
          <w:tcPr>
            <w:tcW w:w="4464" w:type="dxa"/>
          </w:tcPr>
          <w:p w14:paraId="5FE0E537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re repeat interviews carried out? </w:t>
            </w:r>
            <w:proofErr w:type="spellStart"/>
            <w:r w:rsidRPr="006D6AA3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proofErr w:type="spellEnd"/>
            <w:r w:rsidRPr="006D6A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6AA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D6AA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D6AA3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Pr="006D6A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6AA3">
              <w:rPr>
                <w:rFonts w:ascii="Times New Roman" w:hAnsi="Times New Roman" w:cs="Times New Roman"/>
                <w:sz w:val="24"/>
                <w:szCs w:val="24"/>
              </w:rPr>
              <w:t>many</w:t>
            </w:r>
            <w:proofErr w:type="spellEnd"/>
            <w:r w:rsidRPr="006D6AA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410" w:type="dxa"/>
          </w:tcPr>
          <w:p w14:paraId="51C66B36" w14:textId="2714B20F" w:rsidR="004034F8" w:rsidRPr="006D6AA3" w:rsidRDefault="002A00EB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6D6AA3" w:rsidRPr="006D6AA3" w14:paraId="1EA94BA7" w14:textId="77777777" w:rsidTr="003B62BF">
        <w:tc>
          <w:tcPr>
            <w:tcW w:w="562" w:type="dxa"/>
          </w:tcPr>
          <w:p w14:paraId="15349F93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915" w:type="dxa"/>
          </w:tcPr>
          <w:p w14:paraId="1EDA84C6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dio/visual recording </w:t>
            </w:r>
          </w:p>
        </w:tc>
        <w:tc>
          <w:tcPr>
            <w:tcW w:w="4464" w:type="dxa"/>
          </w:tcPr>
          <w:p w14:paraId="40246683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the research use audio or visual recording to collect the data?</w:t>
            </w:r>
          </w:p>
        </w:tc>
        <w:tc>
          <w:tcPr>
            <w:tcW w:w="2410" w:type="dxa"/>
          </w:tcPr>
          <w:p w14:paraId="4F7D8D79" w14:textId="5FFFA697" w:rsidR="004034F8" w:rsidRPr="006D6AA3" w:rsidRDefault="002A00EB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D6AA3" w:rsidRPr="006D6AA3" w14:paraId="73455C53" w14:textId="77777777" w:rsidTr="003B62BF">
        <w:tc>
          <w:tcPr>
            <w:tcW w:w="562" w:type="dxa"/>
          </w:tcPr>
          <w:p w14:paraId="5FC80056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915" w:type="dxa"/>
          </w:tcPr>
          <w:p w14:paraId="16C1C5B3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</w:rPr>
              <w:t xml:space="preserve">Field </w:t>
            </w:r>
            <w:proofErr w:type="spellStart"/>
            <w:r w:rsidRPr="006D6AA3">
              <w:rPr>
                <w:rFonts w:ascii="Times New Roman" w:hAnsi="Times New Roman" w:cs="Times New Roman"/>
                <w:sz w:val="24"/>
                <w:szCs w:val="24"/>
              </w:rPr>
              <w:t>notes</w:t>
            </w:r>
            <w:proofErr w:type="spellEnd"/>
            <w:r w:rsidRPr="006D6A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464" w:type="dxa"/>
          </w:tcPr>
          <w:p w14:paraId="22CA316E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 field notes made during and/or after the interview or focus group?</w:t>
            </w:r>
          </w:p>
        </w:tc>
        <w:tc>
          <w:tcPr>
            <w:tcW w:w="2410" w:type="dxa"/>
          </w:tcPr>
          <w:p w14:paraId="41D714CA" w14:textId="1F2CD2B0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6D6AA3" w:rsidRPr="006D6AA3" w14:paraId="750D41C9" w14:textId="77777777" w:rsidTr="003B62BF">
        <w:tc>
          <w:tcPr>
            <w:tcW w:w="562" w:type="dxa"/>
          </w:tcPr>
          <w:p w14:paraId="46F3DF47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915" w:type="dxa"/>
          </w:tcPr>
          <w:p w14:paraId="14C97BD7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ration </w:t>
            </w:r>
          </w:p>
        </w:tc>
        <w:tc>
          <w:tcPr>
            <w:tcW w:w="4464" w:type="dxa"/>
          </w:tcPr>
          <w:p w14:paraId="10A0A0CE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was the duration of the interviews or focus group?</w:t>
            </w:r>
          </w:p>
        </w:tc>
        <w:tc>
          <w:tcPr>
            <w:tcW w:w="2410" w:type="dxa"/>
          </w:tcPr>
          <w:p w14:paraId="7D45AD10" w14:textId="6DA6D116" w:rsidR="004034F8" w:rsidRPr="006D6AA3" w:rsidRDefault="002A00EB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D6AA3" w:rsidRPr="006D6AA3" w14:paraId="47B23773" w14:textId="77777777" w:rsidTr="003B62BF">
        <w:tc>
          <w:tcPr>
            <w:tcW w:w="562" w:type="dxa"/>
          </w:tcPr>
          <w:p w14:paraId="18A1A958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915" w:type="dxa"/>
          </w:tcPr>
          <w:p w14:paraId="0CEA490C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ta saturation </w:t>
            </w:r>
          </w:p>
        </w:tc>
        <w:tc>
          <w:tcPr>
            <w:tcW w:w="4464" w:type="dxa"/>
          </w:tcPr>
          <w:p w14:paraId="13010E0E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data saturation discussed?</w:t>
            </w:r>
          </w:p>
        </w:tc>
        <w:tc>
          <w:tcPr>
            <w:tcW w:w="2410" w:type="dxa"/>
          </w:tcPr>
          <w:p w14:paraId="2A84E782" w14:textId="065E0609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6D6AA3" w:rsidRPr="006D6AA3" w14:paraId="7B0BB280" w14:textId="77777777" w:rsidTr="003B62BF">
        <w:tc>
          <w:tcPr>
            <w:tcW w:w="562" w:type="dxa"/>
          </w:tcPr>
          <w:p w14:paraId="1B060CB9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915" w:type="dxa"/>
          </w:tcPr>
          <w:p w14:paraId="5222D5CB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cripts returned </w:t>
            </w:r>
          </w:p>
        </w:tc>
        <w:tc>
          <w:tcPr>
            <w:tcW w:w="4464" w:type="dxa"/>
          </w:tcPr>
          <w:p w14:paraId="1D70BC9E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 transcripts returned to participants for comment and/or correction?</w:t>
            </w:r>
          </w:p>
        </w:tc>
        <w:tc>
          <w:tcPr>
            <w:tcW w:w="2410" w:type="dxa"/>
          </w:tcPr>
          <w:p w14:paraId="0900B425" w14:textId="67EAF2F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6D6AA3" w:rsidRPr="006D6AA3" w14:paraId="46C9FFCB" w14:textId="77777777" w:rsidTr="00F25C8B">
        <w:tc>
          <w:tcPr>
            <w:tcW w:w="9351" w:type="dxa"/>
            <w:gridSpan w:val="4"/>
            <w:shd w:val="clear" w:color="auto" w:fill="D0CECE" w:themeFill="background2" w:themeFillShade="E6"/>
          </w:tcPr>
          <w:p w14:paraId="0ACBC826" w14:textId="77777777" w:rsidR="004034F8" w:rsidRPr="006D6AA3" w:rsidRDefault="004034F8" w:rsidP="00F25C8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omain 3: analysis and findings</w:t>
            </w:r>
          </w:p>
        </w:tc>
      </w:tr>
      <w:tr w:rsidR="006D6AA3" w:rsidRPr="006D6AA3" w14:paraId="1A89B010" w14:textId="77777777" w:rsidTr="00EE2FA4">
        <w:tc>
          <w:tcPr>
            <w:tcW w:w="9351" w:type="dxa"/>
            <w:gridSpan w:val="4"/>
          </w:tcPr>
          <w:p w14:paraId="132F5983" w14:textId="58BE1DC7" w:rsidR="00064382" w:rsidRPr="006D6AA3" w:rsidRDefault="00064382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analysis</w:t>
            </w:r>
          </w:p>
        </w:tc>
      </w:tr>
      <w:tr w:rsidR="006D6AA3" w:rsidRPr="006D6AA3" w14:paraId="1035CB43" w14:textId="77777777" w:rsidTr="003B62BF">
        <w:tc>
          <w:tcPr>
            <w:tcW w:w="562" w:type="dxa"/>
          </w:tcPr>
          <w:p w14:paraId="2F341581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915" w:type="dxa"/>
          </w:tcPr>
          <w:p w14:paraId="7C29B879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data coders </w:t>
            </w:r>
          </w:p>
        </w:tc>
        <w:tc>
          <w:tcPr>
            <w:tcW w:w="4464" w:type="dxa"/>
          </w:tcPr>
          <w:p w14:paraId="6796E627" w14:textId="77777777" w:rsidR="004034F8" w:rsidRPr="006D6AA3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many data coders coded the data?</w:t>
            </w:r>
          </w:p>
        </w:tc>
        <w:tc>
          <w:tcPr>
            <w:tcW w:w="2410" w:type="dxa"/>
          </w:tcPr>
          <w:p w14:paraId="23084B19" w14:textId="33B017DA" w:rsidR="004034F8" w:rsidRPr="006D6AA3" w:rsidRDefault="002A00EB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4034F8" w:rsidRPr="00064382" w14:paraId="4CABFF4D" w14:textId="77777777" w:rsidTr="003B62BF">
        <w:tc>
          <w:tcPr>
            <w:tcW w:w="562" w:type="dxa"/>
          </w:tcPr>
          <w:p w14:paraId="7AC38042" w14:textId="77777777" w:rsidR="004034F8" w:rsidRPr="00064382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915" w:type="dxa"/>
          </w:tcPr>
          <w:p w14:paraId="391C69A6" w14:textId="77777777" w:rsidR="004034F8" w:rsidRPr="00064382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cription of the coding tree </w:t>
            </w:r>
          </w:p>
        </w:tc>
        <w:tc>
          <w:tcPr>
            <w:tcW w:w="4464" w:type="dxa"/>
          </w:tcPr>
          <w:p w14:paraId="120DE0F2" w14:textId="77777777" w:rsidR="004034F8" w:rsidRPr="00064382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authors provide a description of the coding tree?</w:t>
            </w:r>
          </w:p>
        </w:tc>
        <w:tc>
          <w:tcPr>
            <w:tcW w:w="2410" w:type="dxa"/>
          </w:tcPr>
          <w:p w14:paraId="397B5D03" w14:textId="058FDE8A" w:rsidR="004034F8" w:rsidRPr="00064382" w:rsidRDefault="00526D5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</w:t>
            </w:r>
            <w:r w:rsidR="002A00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4034F8" w:rsidRPr="00064382" w14:paraId="142E91FE" w14:textId="77777777" w:rsidTr="003B62BF">
        <w:tc>
          <w:tcPr>
            <w:tcW w:w="562" w:type="dxa"/>
          </w:tcPr>
          <w:p w14:paraId="7D6E0430" w14:textId="77777777" w:rsidR="004034F8" w:rsidRPr="00064382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915" w:type="dxa"/>
          </w:tcPr>
          <w:p w14:paraId="00A38FC4" w14:textId="77777777" w:rsidR="004034F8" w:rsidRPr="00064382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rivation of the themes</w:t>
            </w:r>
          </w:p>
        </w:tc>
        <w:tc>
          <w:tcPr>
            <w:tcW w:w="4464" w:type="dxa"/>
          </w:tcPr>
          <w:p w14:paraId="1DCEFC17" w14:textId="77777777" w:rsidR="004034F8" w:rsidRPr="00064382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rivation of themes </w:t>
            </w:r>
          </w:p>
        </w:tc>
        <w:tc>
          <w:tcPr>
            <w:tcW w:w="2410" w:type="dxa"/>
          </w:tcPr>
          <w:p w14:paraId="28A9C670" w14:textId="7B590D86" w:rsidR="004034F8" w:rsidRPr="00064382" w:rsidRDefault="002A00EB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</w:t>
            </w:r>
            <w:r w:rsidR="00526D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4034F8" w:rsidRPr="00064382" w14:paraId="7C4FF358" w14:textId="77777777" w:rsidTr="003B62BF">
        <w:tc>
          <w:tcPr>
            <w:tcW w:w="562" w:type="dxa"/>
          </w:tcPr>
          <w:p w14:paraId="59A36A31" w14:textId="77777777" w:rsidR="004034F8" w:rsidRPr="00064382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915" w:type="dxa"/>
          </w:tcPr>
          <w:p w14:paraId="6D2DC2BC" w14:textId="77777777" w:rsidR="004034F8" w:rsidRPr="00064382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ftware </w:t>
            </w:r>
          </w:p>
        </w:tc>
        <w:tc>
          <w:tcPr>
            <w:tcW w:w="4464" w:type="dxa"/>
          </w:tcPr>
          <w:p w14:paraId="0F94A23B" w14:textId="77777777" w:rsidR="004034F8" w:rsidRPr="00064382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software, if applicable, was used to manage the data?</w:t>
            </w:r>
          </w:p>
        </w:tc>
        <w:tc>
          <w:tcPr>
            <w:tcW w:w="2410" w:type="dxa"/>
          </w:tcPr>
          <w:p w14:paraId="542075B1" w14:textId="2268D321" w:rsidR="004034F8" w:rsidRPr="00064382" w:rsidRDefault="002A00EB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4034F8" w:rsidRPr="00064382" w14:paraId="037BA5CE" w14:textId="77777777" w:rsidTr="003B62BF">
        <w:tc>
          <w:tcPr>
            <w:tcW w:w="562" w:type="dxa"/>
          </w:tcPr>
          <w:p w14:paraId="22377453" w14:textId="77777777" w:rsidR="004034F8" w:rsidRPr="00064382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915" w:type="dxa"/>
          </w:tcPr>
          <w:p w14:paraId="447669A5" w14:textId="77777777" w:rsidR="004034F8" w:rsidRPr="00064382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ticipant checking </w:t>
            </w:r>
          </w:p>
        </w:tc>
        <w:tc>
          <w:tcPr>
            <w:tcW w:w="4464" w:type="dxa"/>
          </w:tcPr>
          <w:p w14:paraId="0DBFC273" w14:textId="77777777" w:rsidR="004034F8" w:rsidRPr="00064382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participants provide feedback on the findings?</w:t>
            </w:r>
          </w:p>
        </w:tc>
        <w:tc>
          <w:tcPr>
            <w:tcW w:w="2410" w:type="dxa"/>
          </w:tcPr>
          <w:p w14:paraId="109371A6" w14:textId="40D509E0" w:rsidR="004034F8" w:rsidRPr="00064382" w:rsidRDefault="002F58DE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064382" w:rsidRPr="00064382" w14:paraId="2F0B67B4" w14:textId="77777777" w:rsidTr="008650D6">
        <w:tc>
          <w:tcPr>
            <w:tcW w:w="9351" w:type="dxa"/>
            <w:gridSpan w:val="4"/>
          </w:tcPr>
          <w:p w14:paraId="3F049D18" w14:textId="6D87B4B5" w:rsidR="00064382" w:rsidRPr="00064382" w:rsidRDefault="00064382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orting</w:t>
            </w:r>
          </w:p>
        </w:tc>
      </w:tr>
      <w:tr w:rsidR="004034F8" w:rsidRPr="00064382" w14:paraId="32111A30" w14:textId="77777777" w:rsidTr="003B62BF">
        <w:tc>
          <w:tcPr>
            <w:tcW w:w="562" w:type="dxa"/>
          </w:tcPr>
          <w:p w14:paraId="639630E4" w14:textId="77777777" w:rsidR="004034F8" w:rsidRPr="00064382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915" w:type="dxa"/>
          </w:tcPr>
          <w:p w14:paraId="13DE8621" w14:textId="77777777" w:rsidR="004034F8" w:rsidRPr="00064382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64382">
              <w:rPr>
                <w:rFonts w:ascii="Times New Roman" w:hAnsi="Times New Roman" w:cs="Times New Roman"/>
                <w:sz w:val="24"/>
                <w:szCs w:val="24"/>
              </w:rPr>
              <w:t>Quotations</w:t>
            </w:r>
            <w:proofErr w:type="spellEnd"/>
            <w:r w:rsidRPr="000643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64382">
              <w:rPr>
                <w:rFonts w:ascii="Times New Roman" w:hAnsi="Times New Roman" w:cs="Times New Roman"/>
                <w:sz w:val="24"/>
                <w:szCs w:val="24"/>
              </w:rPr>
              <w:t>presented</w:t>
            </w:r>
            <w:proofErr w:type="spellEnd"/>
            <w:r w:rsidRPr="000643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464" w:type="dxa"/>
          </w:tcPr>
          <w:p w14:paraId="5ACC57A9" w14:textId="77777777" w:rsidR="004034F8" w:rsidRPr="00064382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re participant quotations presented to illustrate the themes / findings? </w:t>
            </w:r>
            <w:r w:rsidRPr="00064382">
              <w:rPr>
                <w:rFonts w:ascii="Times New Roman" w:hAnsi="Times New Roman" w:cs="Times New Roman"/>
                <w:sz w:val="24"/>
                <w:szCs w:val="24"/>
              </w:rPr>
              <w:t xml:space="preserve">Was </w:t>
            </w:r>
            <w:proofErr w:type="spellStart"/>
            <w:r w:rsidRPr="00064382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proofErr w:type="spellEnd"/>
            <w:r w:rsidRPr="000643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643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uotation</w:t>
            </w:r>
            <w:proofErr w:type="spellEnd"/>
            <w:r w:rsidRPr="000643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64382">
              <w:rPr>
                <w:rFonts w:ascii="Times New Roman" w:hAnsi="Times New Roman" w:cs="Times New Roman"/>
                <w:sz w:val="24"/>
                <w:szCs w:val="24"/>
              </w:rPr>
              <w:t>identified</w:t>
            </w:r>
            <w:proofErr w:type="spellEnd"/>
            <w:r w:rsidRPr="00064382">
              <w:rPr>
                <w:rFonts w:ascii="Times New Roman" w:hAnsi="Times New Roman" w:cs="Times New Roman"/>
                <w:sz w:val="24"/>
                <w:szCs w:val="24"/>
              </w:rPr>
              <w:t xml:space="preserve">? e.g. </w:t>
            </w:r>
            <w:proofErr w:type="spellStart"/>
            <w:r w:rsidRPr="00064382"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  <w:proofErr w:type="spellEnd"/>
            <w:r w:rsidRPr="000643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64382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2410" w:type="dxa"/>
          </w:tcPr>
          <w:p w14:paraId="6C4BC6A8" w14:textId="2A785FCC" w:rsidR="004034F8" w:rsidRPr="00064382" w:rsidRDefault="00526D5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8-1</w:t>
            </w:r>
            <w:r w:rsidR="002A00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034F8" w:rsidRPr="00064382" w14:paraId="17036A3C" w14:textId="77777777" w:rsidTr="003B62BF">
        <w:tc>
          <w:tcPr>
            <w:tcW w:w="562" w:type="dxa"/>
          </w:tcPr>
          <w:p w14:paraId="5526605A" w14:textId="77777777" w:rsidR="004034F8" w:rsidRPr="00064382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915" w:type="dxa"/>
          </w:tcPr>
          <w:p w14:paraId="3C4B5063" w14:textId="77777777" w:rsidR="004034F8" w:rsidRPr="00064382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382">
              <w:rPr>
                <w:rFonts w:ascii="Times New Roman" w:hAnsi="Times New Roman" w:cs="Times New Roman"/>
                <w:sz w:val="24"/>
                <w:szCs w:val="24"/>
              </w:rPr>
              <w:t xml:space="preserve">Data and </w:t>
            </w:r>
            <w:proofErr w:type="spellStart"/>
            <w:r w:rsidRPr="00064382">
              <w:rPr>
                <w:rFonts w:ascii="Times New Roman" w:hAnsi="Times New Roman" w:cs="Times New Roman"/>
                <w:sz w:val="24"/>
                <w:szCs w:val="24"/>
              </w:rPr>
              <w:t>findings</w:t>
            </w:r>
            <w:proofErr w:type="spellEnd"/>
            <w:r w:rsidRPr="000643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64382">
              <w:rPr>
                <w:rFonts w:ascii="Times New Roman" w:hAnsi="Times New Roman" w:cs="Times New Roman"/>
                <w:sz w:val="24"/>
                <w:szCs w:val="24"/>
              </w:rPr>
              <w:t>consistent</w:t>
            </w:r>
            <w:proofErr w:type="spellEnd"/>
            <w:r w:rsidRPr="000643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464" w:type="dxa"/>
          </w:tcPr>
          <w:p w14:paraId="3057AAD3" w14:textId="77777777" w:rsidR="004034F8" w:rsidRPr="00064382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re consistency between the data presented and the findings?</w:t>
            </w:r>
          </w:p>
        </w:tc>
        <w:tc>
          <w:tcPr>
            <w:tcW w:w="2410" w:type="dxa"/>
          </w:tcPr>
          <w:p w14:paraId="2E4137B8" w14:textId="66FFE189" w:rsidR="004034F8" w:rsidRPr="00064382" w:rsidRDefault="00526D5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D94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  <w:r w:rsidR="002A00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034F8" w:rsidRPr="00064382" w14:paraId="1F74C2BA" w14:textId="77777777" w:rsidTr="003B62BF">
        <w:tc>
          <w:tcPr>
            <w:tcW w:w="562" w:type="dxa"/>
          </w:tcPr>
          <w:p w14:paraId="790F31D9" w14:textId="77777777" w:rsidR="004034F8" w:rsidRPr="00064382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915" w:type="dxa"/>
          </w:tcPr>
          <w:p w14:paraId="56F8388F" w14:textId="77777777" w:rsidR="004034F8" w:rsidRPr="00064382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arity of major themes </w:t>
            </w:r>
          </w:p>
        </w:tc>
        <w:tc>
          <w:tcPr>
            <w:tcW w:w="4464" w:type="dxa"/>
          </w:tcPr>
          <w:p w14:paraId="0B9EA0FE" w14:textId="77777777" w:rsidR="004034F8" w:rsidRPr="00064382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 major themes clearly presented in the findings?</w:t>
            </w:r>
          </w:p>
        </w:tc>
        <w:tc>
          <w:tcPr>
            <w:tcW w:w="2410" w:type="dxa"/>
          </w:tcPr>
          <w:p w14:paraId="5F92D7FC" w14:textId="017C291A" w:rsidR="004034F8" w:rsidRPr="00064382" w:rsidRDefault="00526D5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D94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A00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034F8" w:rsidRPr="00064382" w14:paraId="313D6DBF" w14:textId="77777777" w:rsidTr="003B62BF">
        <w:tc>
          <w:tcPr>
            <w:tcW w:w="562" w:type="dxa"/>
          </w:tcPr>
          <w:p w14:paraId="5D5F2DCA" w14:textId="77777777" w:rsidR="004034F8" w:rsidRPr="00064382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915" w:type="dxa"/>
          </w:tcPr>
          <w:p w14:paraId="276C7E85" w14:textId="77777777" w:rsidR="004034F8" w:rsidRPr="00064382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rity of minor themes</w:t>
            </w:r>
          </w:p>
        </w:tc>
        <w:tc>
          <w:tcPr>
            <w:tcW w:w="4464" w:type="dxa"/>
          </w:tcPr>
          <w:p w14:paraId="083E6985" w14:textId="77777777" w:rsidR="004034F8" w:rsidRPr="00064382" w:rsidRDefault="004034F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re a description of diverse cases or discussion of minor themes?</w:t>
            </w:r>
          </w:p>
        </w:tc>
        <w:tc>
          <w:tcPr>
            <w:tcW w:w="2410" w:type="dxa"/>
          </w:tcPr>
          <w:p w14:paraId="5D62C571" w14:textId="1341863E" w:rsidR="004034F8" w:rsidRPr="00064382" w:rsidRDefault="00526D58" w:rsidP="00F25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</w:t>
            </w:r>
            <w:r w:rsidR="002A00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</w:tbl>
    <w:p w14:paraId="364B8093" w14:textId="37A34F1F" w:rsidR="00FC417F" w:rsidRPr="00064382" w:rsidRDefault="00FC417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C417F" w:rsidRPr="00064382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6FC42F" w14:textId="77777777" w:rsidR="00B7344D" w:rsidRDefault="00064382">
      <w:pPr>
        <w:spacing w:after="0" w:line="240" w:lineRule="auto"/>
      </w:pPr>
      <w:r>
        <w:separator/>
      </w:r>
    </w:p>
  </w:endnote>
  <w:endnote w:type="continuationSeparator" w:id="0">
    <w:p w14:paraId="1F27D1B2" w14:textId="77777777" w:rsidR="00B7344D" w:rsidRDefault="000643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9366C2" w14:textId="77777777" w:rsidR="00B7344D" w:rsidRDefault="00064382">
      <w:pPr>
        <w:spacing w:after="0" w:line="240" w:lineRule="auto"/>
      </w:pPr>
      <w:r>
        <w:separator/>
      </w:r>
    </w:p>
  </w:footnote>
  <w:footnote w:type="continuationSeparator" w:id="0">
    <w:p w14:paraId="070E6E50" w14:textId="77777777" w:rsidR="00B7344D" w:rsidRDefault="000643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75333412"/>
      <w:docPartObj>
        <w:docPartGallery w:val="Page Numbers (Top of Page)"/>
        <w:docPartUnique/>
      </w:docPartObj>
    </w:sdtPr>
    <w:sdtEndPr/>
    <w:sdtContent>
      <w:p w14:paraId="765D11EA" w14:textId="77777777" w:rsidR="00222542" w:rsidRDefault="00435091" w:rsidP="005C1C44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2E2A52"/>
    <w:multiLevelType w:val="hybridMultilevel"/>
    <w:tmpl w:val="DA602DC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removePersonalInformation/>
  <w:removeDateAndTime/>
  <w:proofState w:spelling="clean" w:grammar="clean"/>
  <w:trackRevisions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80A"/>
    <w:rsid w:val="000375AB"/>
    <w:rsid w:val="00064382"/>
    <w:rsid w:val="0007080A"/>
    <w:rsid w:val="000F3A88"/>
    <w:rsid w:val="0028094F"/>
    <w:rsid w:val="002A00EB"/>
    <w:rsid w:val="002A3E69"/>
    <w:rsid w:val="002F58DE"/>
    <w:rsid w:val="00361BE7"/>
    <w:rsid w:val="003B5DFD"/>
    <w:rsid w:val="003B62BF"/>
    <w:rsid w:val="004034F8"/>
    <w:rsid w:val="00435091"/>
    <w:rsid w:val="00526D58"/>
    <w:rsid w:val="005C7621"/>
    <w:rsid w:val="00670C0E"/>
    <w:rsid w:val="006D6AA3"/>
    <w:rsid w:val="00816812"/>
    <w:rsid w:val="00904984"/>
    <w:rsid w:val="00A03422"/>
    <w:rsid w:val="00A17E8C"/>
    <w:rsid w:val="00A22737"/>
    <w:rsid w:val="00A3582C"/>
    <w:rsid w:val="00AF2AEC"/>
    <w:rsid w:val="00B7344D"/>
    <w:rsid w:val="00D94A1F"/>
    <w:rsid w:val="00E5734D"/>
    <w:rsid w:val="00F60F8C"/>
    <w:rsid w:val="00FC4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0E12424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034F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034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034F8"/>
  </w:style>
  <w:style w:type="paragraph" w:styleId="Fuzeile">
    <w:name w:val="footer"/>
    <w:basedOn w:val="Standard"/>
    <w:link w:val="FuzeileZchn"/>
    <w:uiPriority w:val="99"/>
    <w:unhideWhenUsed/>
    <w:rsid w:val="004034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034F8"/>
  </w:style>
  <w:style w:type="paragraph" w:styleId="Listenabsatz">
    <w:name w:val="List Paragraph"/>
    <w:basedOn w:val="Standard"/>
    <w:uiPriority w:val="34"/>
    <w:qFormat/>
    <w:rsid w:val="004034F8"/>
    <w:pPr>
      <w:ind w:left="720"/>
      <w:contextualSpacing/>
    </w:pPr>
  </w:style>
  <w:style w:type="table" w:styleId="Tabellenraster">
    <w:name w:val="Table Grid"/>
    <w:basedOn w:val="NormaleTabelle"/>
    <w:uiPriority w:val="39"/>
    <w:rsid w:val="00403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5</Words>
  <Characters>3371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7-18T10:55:00Z</dcterms:created>
  <dcterms:modified xsi:type="dcterms:W3CDTF">2024-07-18T10:56:00Z</dcterms:modified>
</cp:coreProperties>
</file>